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5C7B" w14:textId="77777777" w:rsidR="00F56580" w:rsidRPr="0004069E" w:rsidRDefault="00BD0A15">
      <w:pPr>
        <w:rPr>
          <w:rFonts w:ascii="Times New Roman" w:eastAsia="宋体" w:hAnsi="Times New Roman" w:cs="Times New Roman"/>
        </w:rPr>
      </w:pPr>
      <w:r w:rsidRPr="0004069E">
        <w:rPr>
          <w:rFonts w:ascii="Times New Roman" w:eastAsia="宋体" w:hAnsi="Times New Roman" w:cs="Times New Roman"/>
        </w:rPr>
        <w:t>TABLE S1. GO differential DEGs' analysis</w:t>
      </w:r>
    </w:p>
    <w:tbl>
      <w:tblPr>
        <w:tblStyle w:val="a7"/>
        <w:tblW w:w="9924" w:type="dxa"/>
        <w:tblInd w:w="-4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1843"/>
        <w:gridCol w:w="855"/>
        <w:gridCol w:w="1418"/>
        <w:gridCol w:w="3964"/>
      </w:tblGrid>
      <w:tr w:rsidR="00F56580" w:rsidRPr="0004069E" w14:paraId="6ED504E8" w14:textId="77777777" w:rsidTr="00BD0A15"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E9355" w14:textId="77777777" w:rsidR="00F56580" w:rsidRPr="0004069E" w:rsidRDefault="00BD0A15" w:rsidP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kern w:val="0"/>
                <w:sz w:val="20"/>
                <w:szCs w:val="20"/>
              </w:rPr>
              <w:t>ONTOLOG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6E3A4" w14:textId="77777777" w:rsidR="00F56580" w:rsidRPr="0004069E" w:rsidRDefault="00BD0A15" w:rsidP="00BD0A15">
            <w:pPr>
              <w:spacing w:line="360" w:lineRule="auto"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7FA86" w14:textId="77777777" w:rsidR="00F56580" w:rsidRPr="0004069E" w:rsidRDefault="00BD0A15" w:rsidP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2A865" w14:textId="77777777" w:rsidR="00F56580" w:rsidRPr="0004069E" w:rsidRDefault="00BD0A15" w:rsidP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kern w:val="0"/>
                <w:sz w:val="20"/>
                <w:szCs w:val="20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2E9A2" w14:textId="77777777" w:rsidR="00F56580" w:rsidRPr="0004069E" w:rsidRDefault="00BD0A15" w:rsidP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kern w:val="0"/>
                <w:sz w:val="20"/>
                <w:szCs w:val="20"/>
              </w:rPr>
              <w:t>P value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9B582" w14:textId="77777777" w:rsidR="00F56580" w:rsidRPr="0004069E" w:rsidRDefault="00BD0A15" w:rsidP="00BD0A15">
            <w:pPr>
              <w:spacing w:line="360" w:lineRule="auto"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kern w:val="0"/>
                <w:sz w:val="20"/>
                <w:szCs w:val="20"/>
              </w:rPr>
              <w:t>Gene</w:t>
            </w:r>
          </w:p>
        </w:tc>
      </w:tr>
      <w:tr w:rsidR="00F56580" w:rsidRPr="0004069E" w14:paraId="531FB455" w14:textId="77777777">
        <w:tc>
          <w:tcPr>
            <w:tcW w:w="99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A1976" w14:textId="77777777" w:rsidR="00F56580" w:rsidRPr="0004069E" w:rsidRDefault="00BD0A15">
            <w:pPr>
              <w:widowControl/>
              <w:rPr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Up-regulated DEGs</w:t>
            </w:r>
          </w:p>
        </w:tc>
      </w:tr>
      <w:tr w:rsidR="00F56580" w:rsidRPr="0004069E" w14:paraId="2F104F54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561373" w14:textId="77777777" w:rsidR="00F56580" w:rsidRPr="0004069E" w:rsidRDefault="00BD0A15">
            <w:pPr>
              <w:spacing w:line="360" w:lineRule="auto"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CBD7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3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BF4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cellular potassium ion homeostas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5B1D" w14:textId="77777777" w:rsidR="00F56580" w:rsidRPr="0004069E" w:rsidRDefault="00BD0A15">
            <w:pPr>
              <w:spacing w:line="360" w:lineRule="auto"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1F0F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4CC7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ATP1A4/ATP1A2</w:t>
            </w:r>
          </w:p>
        </w:tc>
      </w:tr>
      <w:tr w:rsidR="00F56580" w:rsidRPr="0004069E" w14:paraId="65696ED0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CE74AC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7BAE68FA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FC0059C" w14:textId="502D7A01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FF1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10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47BB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establishment or maintenance of transmembrane electrochemical gradi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A3E1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CB80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C265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ATP1A4/ATP1A2</w:t>
            </w:r>
          </w:p>
        </w:tc>
      </w:tr>
      <w:tr w:rsidR="00F56580" w:rsidRPr="0004069E" w14:paraId="0FDC4B7C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0CD3A9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8CCFE67" w14:textId="6CFE3F3F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6AEC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05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875E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proofErr w:type="gramStart"/>
            <w:r w:rsidRPr="0004069E">
              <w:rPr>
                <w:rFonts w:eastAsia="等线"/>
                <w:color w:val="000000"/>
                <w:kern w:val="0"/>
                <w:sz w:val="22"/>
              </w:rPr>
              <w:t>sodium:potassium</w:t>
            </w:r>
            <w:proofErr w:type="gramEnd"/>
            <w:r w:rsidRPr="0004069E">
              <w:rPr>
                <w:rFonts w:eastAsia="等线"/>
                <w:color w:val="000000"/>
                <w:kern w:val="0"/>
                <w:sz w:val="22"/>
              </w:rPr>
              <w:t>-exchanging</w:t>
            </w:r>
            <w:proofErr w:type="spellEnd"/>
            <w:r w:rsidRPr="0004069E">
              <w:rPr>
                <w:rFonts w:eastAsia="等线"/>
                <w:color w:val="000000"/>
                <w:kern w:val="0"/>
                <w:sz w:val="22"/>
              </w:rPr>
              <w:t xml:space="preserve"> ATPase compl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24BA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A58D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CB9E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ATP1A4/ATP1A2</w:t>
            </w:r>
          </w:p>
        </w:tc>
      </w:tr>
      <w:tr w:rsidR="00F56580" w:rsidRPr="0004069E" w14:paraId="0A780C08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C7CB0E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1489AC8" w14:textId="0C4E7414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B01E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90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30FC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cation-transporting ATPase compl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1555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12ED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FF0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ATP1A4/ATP1A2</w:t>
            </w:r>
          </w:p>
        </w:tc>
      </w:tr>
      <w:tr w:rsidR="00F56580" w:rsidRPr="0004069E" w14:paraId="37F3FC46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F1FE71D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3A723EC9" w14:textId="63C59CDE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817B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05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2B11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proofErr w:type="gramStart"/>
            <w:r w:rsidRPr="0004069E">
              <w:rPr>
                <w:rFonts w:eastAsia="等线"/>
                <w:color w:val="000000"/>
                <w:kern w:val="0"/>
                <w:sz w:val="22"/>
              </w:rPr>
              <w:t>sodium:potassium</w:t>
            </w:r>
            <w:proofErr w:type="gramEnd"/>
            <w:r w:rsidRPr="0004069E">
              <w:rPr>
                <w:rFonts w:eastAsia="等线"/>
                <w:color w:val="000000"/>
                <w:kern w:val="0"/>
                <w:sz w:val="22"/>
              </w:rPr>
              <w:t>-exchanging</w:t>
            </w:r>
            <w:proofErr w:type="spellEnd"/>
            <w:r w:rsidRPr="0004069E">
              <w:rPr>
                <w:rFonts w:eastAsia="等线"/>
                <w:color w:val="000000"/>
                <w:kern w:val="0"/>
                <w:sz w:val="22"/>
              </w:rPr>
              <w:t xml:space="preserve"> ATPase ac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0DC7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8CFF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D64C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ATP1A4/ATP1A2</w:t>
            </w:r>
          </w:p>
        </w:tc>
      </w:tr>
      <w:tr w:rsidR="00F56580" w:rsidRPr="0004069E" w14:paraId="1D050933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F9DD440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0DE52894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621DB07" w14:textId="44E48593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6DF6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08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6F1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 xml:space="preserve">potassium transmembrane transporter activity, </w:t>
            </w:r>
            <w:proofErr w:type="spellStart"/>
            <w:r w:rsidRPr="0004069E">
              <w:rPr>
                <w:rFonts w:eastAsia="等线"/>
                <w:color w:val="000000"/>
                <w:kern w:val="0"/>
                <w:sz w:val="22"/>
              </w:rPr>
              <w:t>phosphorylative</w:t>
            </w:r>
            <w:proofErr w:type="spellEnd"/>
            <w:r w:rsidRPr="0004069E">
              <w:rPr>
                <w:rFonts w:eastAsia="等线"/>
                <w:color w:val="000000"/>
                <w:kern w:val="0"/>
                <w:sz w:val="22"/>
              </w:rPr>
              <w:t xml:space="preserve"> mechanis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1DB8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F250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B210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ATP1A4/ATP1A2</w:t>
            </w:r>
          </w:p>
        </w:tc>
      </w:tr>
      <w:tr w:rsidR="00F56580" w:rsidRPr="0004069E" w14:paraId="2F956FF7" w14:textId="77777777">
        <w:tc>
          <w:tcPr>
            <w:tcW w:w="99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3EA6E4" w14:textId="77777777" w:rsidR="00F56580" w:rsidRPr="0004069E" w:rsidRDefault="00BD0A15">
            <w:pPr>
              <w:widowControl/>
              <w:rPr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Down-regulated DEGs</w:t>
            </w:r>
          </w:p>
        </w:tc>
      </w:tr>
      <w:tr w:rsidR="00F56580" w:rsidRPr="0004069E" w14:paraId="3323D75E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8B138D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4F691463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686DA388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76F6CBC3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4F79A491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949A11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5B2966FD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44E272D5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2F5293B" w14:textId="5E60DBF0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6F62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F039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epidermis developm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8A94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41BB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1.41E-1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8756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KRT31/KLK5/KRT83/WNT16/FOXN1/RPTN/BNC1/KRT85/POU2F3/TCHH/KRT81/SPINK9/KLK7/PKP1/CALML5/KRT33B/KRT36/DKK4/KRT38/KRTAP5-10/APCDD1/KRT34/PRR9/CRABP2/KRT84/FLG/WNT10A/REG3A/KRTDAP/KRT28/GDF3/KRTAP4-1/BMP4/KRT27/KRT72/KRT35/KRT76/KRTAP1-5/DSG3/KRT39/KLK12/ALX4/GAL/NTF4/KRTAP5-11/SPINK6/KRTAP5-7/REG3G/SERPINB13/KRTAP5-5/SPRR2G/DSG4/FLG2/KRT37/KRTAP11-1/FOXE1/KRTAP3-3/S100A7/KRTAP3-2/LCE5A/KRT71/SPRR2E/KRT74/SOX21/HOXC13/KRT77/KRT82/KRTAP3-</w:t>
            </w:r>
            <w:r w:rsidRPr="0004069E">
              <w:rPr>
                <w:rFonts w:eastAsia="等线"/>
                <w:color w:val="000000"/>
                <w:kern w:val="0"/>
                <w:sz w:val="22"/>
              </w:rPr>
              <w:lastRenderedPageBreak/>
              <w:t>1/KRT73/KRTAP10-12/SPRR4/KRTAP9-4</w:t>
            </w:r>
          </w:p>
        </w:tc>
      </w:tr>
      <w:tr w:rsidR="00F56580" w:rsidRPr="0004069E" w14:paraId="4A841DAB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3B9EFE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DDAAF1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6735E996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66943773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6E385767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349053CB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4BD4A29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057E5BB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AEFB31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010A04EC" w14:textId="1714FB0C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880E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43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7560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skin developm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C5A9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997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4.12E-1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74F7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KRT31/KLK5/KRT83/WNT16/FOXN1/RPTN/KRT85/TCHH/KRT81/SPINK9/PKP1/KRT33B/KRT36/DKK4/COMP/KRT38/KRTAP5-10/APCDD1/KRT34/PRR9/ALOX12B/KRT84/FLG/WNT10A/REG3A/KRT28/KRTAP4-1/KRT27/RYR1/KRT72/KRT35/KRT76/KRTAP1-5/DSG3/KRT39/KLK12/ALX4/GAL/KRTAP5-11/SPINK6/KRTAP5-7/REG3G/SERPINB13/KRTAP5-5/SPRR2G/DSG4/FLG2/KRT37/KRTAP11-1/FOXE1/KRTAP3-3/S100A7/KRTAP3-2/LCE5A/KRT71/SPRR2E/KRT74/SOX21/HOXC13/KRT77/KRT82/KRTAP3-1/KRT73/KRTAP10-12/SPRR4/ASCL4/KRTAP9-4</w:t>
            </w:r>
          </w:p>
        </w:tc>
      </w:tr>
      <w:tr w:rsidR="00F56580" w:rsidRPr="0004069E" w14:paraId="6C191A09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D7064AB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5CEFD92E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56B42418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50CC5972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CEA7407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531150C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49731637" w14:textId="6971F001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27CD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1902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CBED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transmembrane transporter compl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FE84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E95D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6.67E-1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85B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CACNA1S/ANO2/KCNIP1/TTYH1/CHRNA3/KCNJ4/KCNQ2/GRIK5/CACNA2D3/GABRA3/KCNK2/GRIK1/CACNG6/ATP1B2/GRIN2A/KCNE5/SCN11A/SCN5A/SCN2B/GRIN2B/CACNA1E/CLCNKB/SNAP25/GABRE/KCNB1/SCN4A/FXYD1/LRRC38/CATSPERD/HTR3B/GABRA2/KCNQ5/CHRNB4/LRRC55/GABRQ/BEST3/SCN2A/RYR1/ATP12A/GABRA5/KCNA2/CACNA1B/KCNB2/GRIK3/DPP6/NLGN1/LRRC52/CFTR/CACNA1I/GABRB2/HTR3A/CHRNB3/GLRA3/GABRG2/GABRG1/KCNC2/CHRNA2/OLFM3/CACNG3</w:t>
            </w:r>
          </w:p>
        </w:tc>
      </w:tr>
      <w:tr w:rsidR="00F56580" w:rsidRPr="0004069E" w14:paraId="6DD580C3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B5BB825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F8F8AAB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5EF18083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0746F2F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A08CEC5" w14:textId="71DC0338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2D03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34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B6F0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ion channel compl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EFC7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6FED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1.72E-1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8746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CACNA1S/ANO2/KCNIP1/TTYH1/CHRNA3/KCNJ4/KCNQ2/GRIK5/CACNA2D3/GABRA3/KCNK2/GRIK1/CACNG6/GRIN2A/KCNE5/SCN11A/SCN5A/SCN2B/GRIN2B/CACNA1E/CLCNKB/SNAP25/GABRE/KCNB1/SCN4A/LRRC38/CATSPERD/HTR3B/GABRA2/KCNQ5/CHRNB4/LRRC55/GABRQ/BEST3/SCN2A/RYR1/GABRA5/KCNA2/CACNA1</w:t>
            </w:r>
            <w:r w:rsidRPr="0004069E">
              <w:rPr>
                <w:rFonts w:eastAsia="等线"/>
                <w:color w:val="000000"/>
                <w:kern w:val="0"/>
                <w:sz w:val="22"/>
              </w:rPr>
              <w:lastRenderedPageBreak/>
              <w:t>B/KCNB2/GRIK3/DPP6/NLGN1/LRRC52/CFTR/CACNA1I/GABRB2/HTR3A/CHRNB3/GLRA3/GABRG2/GABRG1/KCNC2/CHRNA2/OLFM3/CACNG3</w:t>
            </w:r>
          </w:p>
        </w:tc>
      </w:tr>
      <w:tr w:rsidR="00F56580" w:rsidRPr="0004069E" w14:paraId="0396C22E" w14:textId="77777777" w:rsidTr="00BD0A15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976994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5905085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77BD853E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6975D4C0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1EB58017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72614459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35A45FF8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32B9AE1B" w14:textId="188807EA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FFA1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22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7159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1D1B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4A02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1.08E-2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0739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CACNA1S/ANO2/KCNT1/KCNIP1/TTYH1/CHRNA3/KCNJ4/TRPM5/KCNK9/KCNQ2/JPH3/GRIK5/CACNA2D3/GABRA3/KCNJ15/KCNK2/GRIK1/CACNG6/GRIN2A/KCNE5/SCN11A/SCN5A/SCN2B/GRIN2B/CACNA1E/KCNT2/P2RX2/CLCNKB/SNAP25/GABRE/KCNB1/SCN4A/LRRC38/P2RX3/CNGA4/HTR3B/GABRA2/KCNQ5/CHRNB4/LRRC55/GABRQ/SCN2A/RYR1/GABRA5/KCNA2/CACNA1B/CLCA2/KCNB2/GRIK3/SLC17A7/KCNJ12/LRRC52/CFTR/CACNA1I/GABRB2/HTR3A/CHRNB3/GLRA3/GABRG2/HTR3C/GABRG1/KCNC2/CHRNA2/SLC17A3/CACNG3/CLCA1</w:t>
            </w:r>
          </w:p>
        </w:tc>
      </w:tr>
      <w:tr w:rsidR="00F56580" w:rsidRPr="0004069E" w14:paraId="1E5FDB16" w14:textId="77777777" w:rsidTr="00BD0A15"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812E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07300BF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4E00FD8A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BC91FD7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54AC2F9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21D0B372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0EBFAEFC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6738ABDD" w14:textId="77777777" w:rsidR="00D87274" w:rsidRDefault="00D87274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</w:p>
          <w:p w14:paraId="49A41DD6" w14:textId="04262152" w:rsidR="00F56580" w:rsidRPr="0004069E" w:rsidRDefault="00BD0A15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4069E">
              <w:rPr>
                <w:rFonts w:eastAsia="宋体"/>
                <w:kern w:val="0"/>
                <w:sz w:val="20"/>
                <w:szCs w:val="20"/>
              </w:rPr>
              <w:t>M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98900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GO:00228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99686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passive transmembrane transporter activit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05E21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814D1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2.79E-19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38771" w14:textId="77777777" w:rsidR="00F56580" w:rsidRPr="0004069E" w:rsidRDefault="00BD0A1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4069E">
              <w:rPr>
                <w:rFonts w:eastAsia="等线"/>
                <w:color w:val="000000"/>
                <w:kern w:val="0"/>
                <w:sz w:val="22"/>
              </w:rPr>
              <w:t>CACNA1S/ANO2/KCNT1/KCNIP1/TTYH1/CHRNA3/KCNJ4/TRPM5/KCNK9/GPM6A/KCNQ2/JPH3/GRIK5/CACNA2D3/GABRA3/KCNJ15/KCNK2/GRIK1/CACNG6/GRIN2A/KCNE5/SCN11A/SCN5A/SLC5A8/SCN2B/GRIN2B/CACNA1E/KCNT2/P2RX2/SLC14A2/CLCNKB/SNAP25/GABRE/KCNB1/SCN4A/FXYD1/LRRC38/P2RX3/CNGA4/HTR3B/GABRA2/KCNQ5/CHRNB4/LRRC55/GABRQ/BEST3/SCN2A/RYR1/GABRA5/KCNA2/CACNA1B/CLCA2/KCNB2/GRIK3/SLC17A7/GJA8/KCNJ12/LRRC52/CFTR/CACNA1I/GABRB2/HTR3A/CHRNB3/GLRA3/GABRG2/TRPV5/HTR3C/GABRG1/KCNC2/CHRNA2/BSND/SLC17A3/AQP10/RHAG/CACNG3/AQP12A/CLCA1</w:t>
            </w:r>
          </w:p>
        </w:tc>
      </w:tr>
    </w:tbl>
    <w:p w14:paraId="5E649715" w14:textId="530D40BF" w:rsidR="00F56580" w:rsidRPr="0004069E" w:rsidRDefault="00FE7A2E">
      <w:pPr>
        <w:rPr>
          <w:rFonts w:ascii="Times New Roman" w:eastAsia="宋体" w:hAnsi="Times New Roman" w:cs="Times New Roman"/>
        </w:rPr>
      </w:pPr>
      <w:r w:rsidRPr="0004069E">
        <w:rPr>
          <w:rFonts w:ascii="Times New Roman" w:eastAsia="宋体" w:hAnsi="Times New Roman" w:cs="Times New Roman"/>
        </w:rPr>
        <w:t>BP:</w:t>
      </w:r>
      <w:r w:rsidRPr="0004069E">
        <w:rPr>
          <w:rFonts w:ascii="Times New Roman" w:hAnsi="Times New Roman" w:cs="Times New Roman"/>
        </w:rPr>
        <w:t xml:space="preserve"> </w:t>
      </w:r>
      <w:r w:rsidRPr="0004069E">
        <w:rPr>
          <w:rFonts w:ascii="Times New Roman" w:eastAsia="宋体" w:hAnsi="Times New Roman" w:cs="Times New Roman"/>
        </w:rPr>
        <w:t>Biological Process</w:t>
      </w:r>
    </w:p>
    <w:p w14:paraId="3E79B841" w14:textId="1DB1B5ED" w:rsidR="00FE7A2E" w:rsidRPr="0004069E" w:rsidRDefault="00FE7A2E">
      <w:pPr>
        <w:rPr>
          <w:rFonts w:ascii="Times New Roman" w:eastAsia="宋体" w:hAnsi="Times New Roman" w:cs="Times New Roman"/>
        </w:rPr>
      </w:pPr>
      <w:r w:rsidRPr="0004069E">
        <w:rPr>
          <w:rFonts w:ascii="Times New Roman" w:eastAsia="宋体" w:hAnsi="Times New Roman" w:cs="Times New Roman"/>
        </w:rPr>
        <w:t>CC:</w:t>
      </w:r>
      <w:r w:rsidRPr="0004069E">
        <w:rPr>
          <w:rFonts w:ascii="Times New Roman" w:hAnsi="Times New Roman" w:cs="Times New Roman"/>
        </w:rPr>
        <w:t xml:space="preserve"> </w:t>
      </w:r>
      <w:r w:rsidRPr="0004069E">
        <w:rPr>
          <w:rFonts w:ascii="Times New Roman" w:eastAsia="宋体" w:hAnsi="Times New Roman" w:cs="Times New Roman"/>
        </w:rPr>
        <w:t>Cellular Component</w:t>
      </w:r>
    </w:p>
    <w:p w14:paraId="459D05FC" w14:textId="0DCD0FF1" w:rsidR="00FE7A2E" w:rsidRPr="0004069E" w:rsidRDefault="00FE7A2E">
      <w:pPr>
        <w:rPr>
          <w:rFonts w:ascii="Times New Roman" w:eastAsia="宋体" w:hAnsi="Times New Roman" w:cs="Times New Roman"/>
        </w:rPr>
      </w:pPr>
      <w:r w:rsidRPr="0004069E">
        <w:rPr>
          <w:rFonts w:ascii="Times New Roman" w:eastAsia="宋体" w:hAnsi="Times New Roman" w:cs="Times New Roman"/>
        </w:rPr>
        <w:t>MF:</w:t>
      </w:r>
      <w:r w:rsidRPr="0004069E">
        <w:rPr>
          <w:rFonts w:ascii="Times New Roman" w:hAnsi="Times New Roman" w:cs="Times New Roman"/>
        </w:rPr>
        <w:t xml:space="preserve"> </w:t>
      </w:r>
      <w:r w:rsidRPr="0004069E">
        <w:rPr>
          <w:rFonts w:ascii="Times New Roman" w:eastAsia="宋体" w:hAnsi="Times New Roman" w:cs="Times New Roman"/>
        </w:rPr>
        <w:t>Molecular Function</w:t>
      </w:r>
    </w:p>
    <w:p w14:paraId="0EE9435B" w14:textId="6E96071B" w:rsidR="00AE2402" w:rsidRPr="0004069E" w:rsidRDefault="00AE2402">
      <w:pPr>
        <w:rPr>
          <w:rFonts w:ascii="Times New Roman" w:eastAsia="宋体" w:hAnsi="Times New Roman" w:cs="Times New Roman"/>
        </w:rPr>
      </w:pPr>
      <w:r w:rsidRPr="0004069E">
        <w:rPr>
          <w:rFonts w:ascii="Times New Roman" w:eastAsia="宋体" w:hAnsi="Times New Roman" w:cs="Times New Roman"/>
        </w:rPr>
        <w:t>ID:</w:t>
      </w:r>
      <w:r w:rsidRPr="0004069E">
        <w:rPr>
          <w:rFonts w:ascii="Times New Roman" w:hAnsi="Times New Roman" w:cs="Times New Roman"/>
        </w:rPr>
        <w:t xml:space="preserve"> </w:t>
      </w:r>
      <w:r w:rsidRPr="0004069E">
        <w:rPr>
          <w:rFonts w:ascii="Times New Roman" w:eastAsia="宋体" w:hAnsi="Times New Roman" w:cs="Times New Roman"/>
        </w:rPr>
        <w:t>Entrez Id</w:t>
      </w:r>
    </w:p>
    <w:sectPr w:rsidR="00AE2402" w:rsidRPr="00040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40856" w14:textId="77777777" w:rsidR="00BD0A15" w:rsidRDefault="00BD0A15" w:rsidP="00BD0A15">
      <w:r>
        <w:separator/>
      </w:r>
    </w:p>
  </w:endnote>
  <w:endnote w:type="continuationSeparator" w:id="0">
    <w:p w14:paraId="4C34735A" w14:textId="77777777" w:rsidR="00BD0A15" w:rsidRDefault="00BD0A15" w:rsidP="00BD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4F464" w14:textId="77777777" w:rsidR="00BD0A15" w:rsidRDefault="00BD0A15" w:rsidP="00BD0A15">
      <w:r>
        <w:separator/>
      </w:r>
    </w:p>
  </w:footnote>
  <w:footnote w:type="continuationSeparator" w:id="0">
    <w:p w14:paraId="45A1CB43" w14:textId="77777777" w:rsidR="00BD0A15" w:rsidRDefault="00BD0A15" w:rsidP="00BD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AE0"/>
    <w:rsid w:val="0004069E"/>
    <w:rsid w:val="001E616B"/>
    <w:rsid w:val="00417AE0"/>
    <w:rsid w:val="00681CE0"/>
    <w:rsid w:val="00AE2402"/>
    <w:rsid w:val="00BD0A15"/>
    <w:rsid w:val="00D87274"/>
    <w:rsid w:val="00F56580"/>
    <w:rsid w:val="00FD5A26"/>
    <w:rsid w:val="00FE7A2E"/>
    <w:rsid w:val="2C24327C"/>
    <w:rsid w:val="704C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E3475"/>
  <w15:docId w15:val="{51C122AC-CE05-4881-A45C-05320353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2-04-10T13:34:00Z</dcterms:created>
  <dcterms:modified xsi:type="dcterms:W3CDTF">2022-04-2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